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8450E" w14:textId="77777777" w:rsidR="00A14495" w:rsidRPr="00EA2C74" w:rsidRDefault="00A14495" w:rsidP="00A14495">
      <w:pPr>
        <w:pStyle w:val="Heading2"/>
        <w:rPr>
          <w:rFonts w:ascii="Times New Roman" w:hAnsi="Times New Roman" w:cs="Times New Roman"/>
          <w:lang w:val="en-US"/>
        </w:rPr>
      </w:pPr>
      <w:r w:rsidRPr="00EA2C74">
        <w:rPr>
          <w:rFonts w:ascii="Times New Roman" w:hAnsi="Times New Roman" w:cs="Times New Roman"/>
          <w:lang w:val="en-US"/>
        </w:rPr>
        <w:t>Multimedia appendix 2</w:t>
      </w:r>
    </w:p>
    <w:p w14:paraId="28BE0414" w14:textId="77777777" w:rsidR="00A14495" w:rsidRPr="00EA2C74" w:rsidRDefault="00A14495" w:rsidP="00A14495">
      <w:pPr>
        <w:pStyle w:val="Heading3"/>
        <w:rPr>
          <w:rFonts w:ascii="Times New Roman" w:eastAsia="Times New Roman" w:hAnsi="Times New Roman" w:cs="Times New Roman"/>
          <w:lang w:val="en-US" w:eastAsia="nl-NL"/>
        </w:rPr>
      </w:pPr>
    </w:p>
    <w:p w14:paraId="1CAF2C83" w14:textId="13E2C0DA" w:rsidR="00A14495" w:rsidRPr="00EA2C74" w:rsidRDefault="00A14495" w:rsidP="00A14495">
      <w:pPr>
        <w:pStyle w:val="Heading3"/>
        <w:rPr>
          <w:rFonts w:ascii="Times New Roman" w:eastAsia="Times New Roman" w:hAnsi="Times New Roman" w:cs="Times New Roman"/>
          <w:lang w:val="en-US" w:eastAsia="nl-NL"/>
        </w:rPr>
      </w:pPr>
      <w:r w:rsidRPr="00EA2C74">
        <w:rPr>
          <w:rFonts w:ascii="Times New Roman" w:eastAsia="Times New Roman" w:hAnsi="Times New Roman" w:cs="Times New Roman"/>
          <w:lang w:val="en-US" w:eastAsia="nl-NL"/>
        </w:rPr>
        <w:t>Sample characteristics on reference measures and demography (</w:t>
      </w:r>
      <w:r w:rsidR="0096341A">
        <w:rPr>
          <w:rFonts w:ascii="Times New Roman" w:eastAsia="Times New Roman" w:hAnsi="Times New Roman" w:cs="Times New Roman"/>
          <w:lang w:val="en-US" w:eastAsia="nl-NL"/>
        </w:rPr>
        <w:t>n</w:t>
      </w:r>
      <w:r w:rsidRPr="00EA2C74">
        <w:rPr>
          <w:rFonts w:ascii="Times New Roman" w:eastAsia="Times New Roman" w:hAnsi="Times New Roman" w:cs="Times New Roman"/>
          <w:lang w:val="en-US" w:eastAsia="nl-NL"/>
        </w:rPr>
        <w:t xml:space="preserve"> = 663)</w:t>
      </w:r>
      <w:r w:rsidR="0027071E">
        <w:rPr>
          <w:rFonts w:ascii="Times New Roman" w:eastAsia="Times New Roman" w:hAnsi="Times New Roman" w:cs="Times New Roman"/>
          <w:lang w:val="en-US" w:eastAsia="nl-NL"/>
        </w:rPr>
        <w:t>.</w:t>
      </w:r>
    </w:p>
    <w:p w14:paraId="074B6EBE" w14:textId="77777777" w:rsidR="00A14495" w:rsidRPr="00EA2C74" w:rsidRDefault="00A14495" w:rsidP="00A14495">
      <w:pPr>
        <w:rPr>
          <w:rFonts w:ascii="Times New Roman" w:hAnsi="Times New Roman" w:cs="Times New Roman"/>
          <w:lang w:val="en-US" w:eastAsia="nl-NL"/>
        </w:rPr>
      </w:pP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8"/>
        <w:gridCol w:w="1098"/>
        <w:gridCol w:w="320"/>
        <w:gridCol w:w="992"/>
        <w:gridCol w:w="885"/>
        <w:gridCol w:w="1099"/>
      </w:tblGrid>
      <w:tr w:rsidR="00A14495" w:rsidRPr="00EA2C74" w14:paraId="25465047" w14:textId="77777777" w:rsidTr="006033C6">
        <w:trPr>
          <w:trHeight w:val="555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E417A2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bookmarkStart w:id="0" w:name="_Hlk12355125"/>
            <w:r w:rsidRPr="00EA2C74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6B8CED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0A294E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>M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DF5A9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>SD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A26696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Range</w:t>
            </w:r>
          </w:p>
        </w:tc>
      </w:tr>
      <w:tr w:rsidR="00A14495" w:rsidRPr="00EA2C74" w14:paraId="733D8D10" w14:textId="77777777" w:rsidTr="006033C6">
        <w:trPr>
          <w:trHeight w:val="330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267B9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b/>
                <w:lang w:val="en-US" w:eastAsia="nl-NL"/>
              </w:rPr>
              <w:t>PTSD (PCL-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D1D2F6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970E64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0092B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C6D65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</w:pPr>
          </w:p>
        </w:tc>
      </w:tr>
      <w:bookmarkEnd w:id="0"/>
      <w:tr w:rsidR="00A14495" w:rsidRPr="00EA2C74" w14:paraId="38752871" w14:textId="77777777" w:rsidTr="006033C6">
        <w:trPr>
          <w:trHeight w:val="33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1B5982B2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lang w:val="en-US" w:eastAsia="nl-NL"/>
              </w:rPr>
              <w:t xml:space="preserve">Total score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53F79F16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9EE037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lang w:val="en-US" w:eastAsia="nl-NL"/>
              </w:rPr>
              <w:t>42.0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14:paraId="330C73ED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lang w:val="en-US" w:eastAsia="nl-NL"/>
              </w:rPr>
              <w:t>15.9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</w:tcPr>
          <w:p w14:paraId="7FC80BAF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  <w:t xml:space="preserve">5 – 77 </w:t>
            </w:r>
          </w:p>
        </w:tc>
      </w:tr>
      <w:tr w:rsidR="00A14495" w:rsidRPr="00EA2C74" w14:paraId="18BBF333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019D583D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/>
                <w:lang w:val="en-US" w:eastAsia="nl-NL"/>
              </w:rPr>
              <w:t>Intrusion</w:t>
            </w:r>
          </w:p>
        </w:tc>
        <w:tc>
          <w:tcPr>
            <w:tcW w:w="1418" w:type="dxa"/>
            <w:gridSpan w:val="2"/>
          </w:tcPr>
          <w:p w14:paraId="0C4EBFD4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</w:tcPr>
          <w:p w14:paraId="4421ED2D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  <w:t>11.02</w:t>
            </w:r>
          </w:p>
        </w:tc>
        <w:tc>
          <w:tcPr>
            <w:tcW w:w="885" w:type="dxa"/>
            <w:shd w:val="clear" w:color="auto" w:fill="auto"/>
          </w:tcPr>
          <w:p w14:paraId="6494AF6D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  <w:t>4.59</w:t>
            </w:r>
          </w:p>
        </w:tc>
        <w:tc>
          <w:tcPr>
            <w:tcW w:w="1099" w:type="dxa"/>
            <w:shd w:val="clear" w:color="auto" w:fill="auto"/>
          </w:tcPr>
          <w:p w14:paraId="371AC31D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/>
                <w:lang w:val="en-US" w:eastAsia="nl-NL"/>
              </w:rPr>
              <w:t xml:space="preserve">0 – 20 </w:t>
            </w:r>
          </w:p>
        </w:tc>
      </w:tr>
      <w:tr w:rsidR="00A14495" w:rsidRPr="00EA2C74" w14:paraId="5E427EFE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7D6D9FD3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/>
                <w:lang w:val="en-US" w:eastAsia="nl-NL"/>
              </w:rPr>
              <w:t>Avoidance</w:t>
            </w:r>
          </w:p>
        </w:tc>
        <w:tc>
          <w:tcPr>
            <w:tcW w:w="1418" w:type="dxa"/>
            <w:gridSpan w:val="2"/>
          </w:tcPr>
          <w:p w14:paraId="7199599C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</w:tcPr>
          <w:p w14:paraId="230FAE89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/>
                <w:lang w:val="en-US" w:eastAsia="nl-NL"/>
              </w:rPr>
              <w:t>4.22</w:t>
            </w:r>
          </w:p>
        </w:tc>
        <w:tc>
          <w:tcPr>
            <w:tcW w:w="885" w:type="dxa"/>
            <w:shd w:val="clear" w:color="auto" w:fill="auto"/>
          </w:tcPr>
          <w:p w14:paraId="2BA770CC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  <w:t>2.26</w:t>
            </w:r>
          </w:p>
        </w:tc>
        <w:tc>
          <w:tcPr>
            <w:tcW w:w="1099" w:type="dxa"/>
            <w:shd w:val="clear" w:color="auto" w:fill="auto"/>
          </w:tcPr>
          <w:p w14:paraId="519F1055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/>
                <w:lang w:val="en-US" w:eastAsia="nl-NL"/>
              </w:rPr>
              <w:t xml:space="preserve">0 – 8 </w:t>
            </w:r>
          </w:p>
        </w:tc>
      </w:tr>
      <w:tr w:rsidR="00A14495" w:rsidRPr="00EA2C74" w14:paraId="179FC243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380EC89D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/>
                <w:lang w:val="en-US" w:eastAsia="nl-NL"/>
              </w:rPr>
              <w:t>Alterations in cognition and mood</w:t>
            </w:r>
          </w:p>
        </w:tc>
        <w:tc>
          <w:tcPr>
            <w:tcW w:w="1418" w:type="dxa"/>
            <w:gridSpan w:val="2"/>
          </w:tcPr>
          <w:p w14:paraId="2A330FEB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</w:tcPr>
          <w:p w14:paraId="03F67EE5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  <w:t>13.98</w:t>
            </w:r>
          </w:p>
        </w:tc>
        <w:tc>
          <w:tcPr>
            <w:tcW w:w="885" w:type="dxa"/>
            <w:shd w:val="clear" w:color="auto" w:fill="auto"/>
          </w:tcPr>
          <w:p w14:paraId="226EC679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  <w:t>6.82</w:t>
            </w:r>
          </w:p>
        </w:tc>
        <w:tc>
          <w:tcPr>
            <w:tcW w:w="1099" w:type="dxa"/>
            <w:shd w:val="clear" w:color="auto" w:fill="auto"/>
          </w:tcPr>
          <w:p w14:paraId="0EC0DB0A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/>
                <w:lang w:val="en-US" w:eastAsia="nl-NL"/>
              </w:rPr>
              <w:t xml:space="preserve">0 – 28 </w:t>
            </w:r>
          </w:p>
        </w:tc>
      </w:tr>
      <w:tr w:rsidR="00A14495" w:rsidRPr="00EA2C74" w14:paraId="66DC1D28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66EC3D95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/>
                <w:lang w:val="en-US" w:eastAsia="nl-NL"/>
              </w:rPr>
              <w:t>Negative alterations in arousal and reactivity</w:t>
            </w:r>
          </w:p>
        </w:tc>
        <w:tc>
          <w:tcPr>
            <w:tcW w:w="1418" w:type="dxa"/>
            <w:gridSpan w:val="2"/>
          </w:tcPr>
          <w:p w14:paraId="100374A5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</w:tcPr>
          <w:p w14:paraId="6F9E868D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  <w:t>12.87</w:t>
            </w:r>
          </w:p>
        </w:tc>
        <w:tc>
          <w:tcPr>
            <w:tcW w:w="885" w:type="dxa"/>
            <w:shd w:val="clear" w:color="auto" w:fill="auto"/>
          </w:tcPr>
          <w:p w14:paraId="2F9CBA4C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 w:themeColor="text1"/>
                <w:lang w:val="en-US" w:eastAsia="nl-NL"/>
              </w:rPr>
              <w:t>5.08</w:t>
            </w:r>
          </w:p>
        </w:tc>
        <w:tc>
          <w:tcPr>
            <w:tcW w:w="1099" w:type="dxa"/>
            <w:shd w:val="clear" w:color="auto" w:fill="auto"/>
          </w:tcPr>
          <w:p w14:paraId="2AA3BED1" w14:textId="77777777" w:rsidR="00A14495" w:rsidRPr="00EA2C74" w:rsidRDefault="00A14495" w:rsidP="006033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hAnsi="Times New Roman" w:cs="Times New Roman"/>
                <w:color w:val="000000"/>
                <w:lang w:val="en-US" w:eastAsia="nl-NL"/>
              </w:rPr>
              <w:t xml:space="preserve">0 – 24 </w:t>
            </w:r>
          </w:p>
        </w:tc>
      </w:tr>
      <w:tr w:rsidR="00A14495" w:rsidRPr="00EA2C74" w14:paraId="734CB9E8" w14:textId="77777777" w:rsidTr="006033C6">
        <w:trPr>
          <w:trHeight w:val="33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2557817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Depression, anxiety and stress (DASS-21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90D93D5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ED2CAC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</w:tcPr>
          <w:p w14:paraId="0DD7713E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14:paraId="1D201830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425DCE3E" w14:textId="77777777" w:rsidTr="006033C6">
        <w:trPr>
          <w:trHeight w:val="33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6184FCA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Depression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5DC965D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813A83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6.7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14:paraId="0AAE8D6F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1.84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</w:tcPr>
          <w:p w14:paraId="657486A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 – 42</w:t>
            </w:r>
          </w:p>
        </w:tc>
      </w:tr>
      <w:tr w:rsidR="00A14495" w:rsidRPr="00EA2C74" w14:paraId="6A676679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23BDEEC0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Anxiety </w:t>
            </w:r>
          </w:p>
        </w:tc>
        <w:tc>
          <w:tcPr>
            <w:tcW w:w="1418" w:type="dxa"/>
            <w:gridSpan w:val="2"/>
          </w:tcPr>
          <w:p w14:paraId="487D078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</w:tcPr>
          <w:p w14:paraId="7F95ABD6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6.37</w:t>
            </w:r>
          </w:p>
        </w:tc>
        <w:tc>
          <w:tcPr>
            <w:tcW w:w="885" w:type="dxa"/>
            <w:shd w:val="clear" w:color="auto" w:fill="auto"/>
          </w:tcPr>
          <w:p w14:paraId="2BEE37FD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0.56</w:t>
            </w:r>
          </w:p>
        </w:tc>
        <w:tc>
          <w:tcPr>
            <w:tcW w:w="1099" w:type="dxa"/>
            <w:shd w:val="clear" w:color="auto" w:fill="auto"/>
          </w:tcPr>
          <w:p w14:paraId="6CE6B980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 – 42</w:t>
            </w:r>
          </w:p>
        </w:tc>
      </w:tr>
      <w:tr w:rsidR="00A14495" w:rsidRPr="00EA2C74" w14:paraId="1771CA8B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1BD31D48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Stress </w:t>
            </w:r>
          </w:p>
        </w:tc>
        <w:tc>
          <w:tcPr>
            <w:tcW w:w="1418" w:type="dxa"/>
            <w:gridSpan w:val="2"/>
          </w:tcPr>
          <w:p w14:paraId="0D170729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</w:tcPr>
          <w:p w14:paraId="477A659E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20.58</w:t>
            </w:r>
          </w:p>
        </w:tc>
        <w:tc>
          <w:tcPr>
            <w:tcW w:w="885" w:type="dxa"/>
            <w:shd w:val="clear" w:color="auto" w:fill="auto"/>
          </w:tcPr>
          <w:p w14:paraId="3D99414E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9.71</w:t>
            </w:r>
          </w:p>
        </w:tc>
        <w:tc>
          <w:tcPr>
            <w:tcW w:w="1099" w:type="dxa"/>
            <w:shd w:val="clear" w:color="auto" w:fill="auto"/>
          </w:tcPr>
          <w:p w14:paraId="3B6B1E2F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0 – 42  </w:t>
            </w:r>
          </w:p>
        </w:tc>
      </w:tr>
      <w:tr w:rsidR="00A14495" w:rsidRPr="00EA2C74" w14:paraId="66F83853" w14:textId="77777777" w:rsidTr="006033C6">
        <w:trPr>
          <w:trHeight w:val="33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0373E555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Psychological resilience (RES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0318F26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4D7128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</w:tcPr>
          <w:p w14:paraId="2DFAE8E5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14:paraId="0DC5591C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42725DBE" w14:textId="77777777" w:rsidTr="006033C6">
        <w:trPr>
          <w:trHeight w:val="33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5B95A7FC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elf-efficac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75A549A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6C5A8E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3.4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14:paraId="7ADAE5C7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4.75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</w:tcPr>
          <w:p w14:paraId="3AAE0E96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0 – 24 </w:t>
            </w:r>
          </w:p>
        </w:tc>
      </w:tr>
      <w:tr w:rsidR="00A14495" w:rsidRPr="00EA2C74" w14:paraId="53F2408B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38832647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elf-confidence</w:t>
            </w:r>
          </w:p>
        </w:tc>
        <w:tc>
          <w:tcPr>
            <w:tcW w:w="1418" w:type="dxa"/>
            <w:gridSpan w:val="2"/>
          </w:tcPr>
          <w:p w14:paraId="1A604CFC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</w:tcPr>
          <w:p w14:paraId="7B76153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6.62</w:t>
            </w:r>
          </w:p>
        </w:tc>
        <w:tc>
          <w:tcPr>
            <w:tcW w:w="885" w:type="dxa"/>
            <w:shd w:val="clear" w:color="auto" w:fill="auto"/>
          </w:tcPr>
          <w:p w14:paraId="7C17FB19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2.99</w:t>
            </w:r>
          </w:p>
        </w:tc>
        <w:tc>
          <w:tcPr>
            <w:tcW w:w="1099" w:type="dxa"/>
            <w:shd w:val="clear" w:color="auto" w:fill="auto"/>
          </w:tcPr>
          <w:p w14:paraId="3F08E97D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0 – 12 </w:t>
            </w:r>
          </w:p>
        </w:tc>
      </w:tr>
      <w:tr w:rsidR="00A14495" w:rsidRPr="00EA2C74" w14:paraId="53DDC578" w14:textId="77777777" w:rsidTr="006033C6">
        <w:trPr>
          <w:trHeight w:val="33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0FA2F010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Positive mental health (MHC-14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78E047F0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34AFE2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</w:tcPr>
          <w:p w14:paraId="334C47F2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14:paraId="1070D666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01D2A65C" w14:textId="77777777" w:rsidTr="006033C6">
        <w:trPr>
          <w:trHeight w:val="33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7DED723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motional wellbeing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942CDB2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D9DDF0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8.2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14:paraId="6B240379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3.7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</w:tcPr>
          <w:p w14:paraId="5FA61724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0 – 15 </w:t>
            </w:r>
          </w:p>
        </w:tc>
      </w:tr>
      <w:tr w:rsidR="00A14495" w:rsidRPr="00EA2C74" w14:paraId="32E65B1A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0944C894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ocial wellbeing</w:t>
            </w:r>
          </w:p>
        </w:tc>
        <w:tc>
          <w:tcPr>
            <w:tcW w:w="1418" w:type="dxa"/>
            <w:gridSpan w:val="2"/>
          </w:tcPr>
          <w:p w14:paraId="2ECF8F3D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</w:tcPr>
          <w:p w14:paraId="6BB6EDD7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1.08</w:t>
            </w:r>
          </w:p>
        </w:tc>
        <w:tc>
          <w:tcPr>
            <w:tcW w:w="885" w:type="dxa"/>
            <w:shd w:val="clear" w:color="auto" w:fill="auto"/>
          </w:tcPr>
          <w:p w14:paraId="63CF482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6.15</w:t>
            </w:r>
          </w:p>
        </w:tc>
        <w:tc>
          <w:tcPr>
            <w:tcW w:w="1099" w:type="dxa"/>
            <w:shd w:val="clear" w:color="auto" w:fill="auto"/>
          </w:tcPr>
          <w:p w14:paraId="220EF554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0 – 25 </w:t>
            </w:r>
          </w:p>
        </w:tc>
      </w:tr>
      <w:tr w:rsidR="00A14495" w:rsidRPr="00EA2C74" w14:paraId="7DA21C41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4A41C824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sychological wellbeing</w:t>
            </w:r>
          </w:p>
        </w:tc>
        <w:tc>
          <w:tcPr>
            <w:tcW w:w="1418" w:type="dxa"/>
            <w:gridSpan w:val="2"/>
          </w:tcPr>
          <w:p w14:paraId="58A7E2CB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</w:tcPr>
          <w:p w14:paraId="3BB47E28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6.27</w:t>
            </w:r>
          </w:p>
        </w:tc>
        <w:tc>
          <w:tcPr>
            <w:tcW w:w="885" w:type="dxa"/>
            <w:shd w:val="clear" w:color="auto" w:fill="auto"/>
          </w:tcPr>
          <w:p w14:paraId="16589A67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7.36</w:t>
            </w:r>
          </w:p>
        </w:tc>
        <w:tc>
          <w:tcPr>
            <w:tcW w:w="1099" w:type="dxa"/>
            <w:shd w:val="clear" w:color="auto" w:fill="auto"/>
          </w:tcPr>
          <w:p w14:paraId="60281B09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0 – 30 </w:t>
            </w:r>
          </w:p>
        </w:tc>
      </w:tr>
      <w:tr w:rsidR="00A14495" w:rsidRPr="00EA2C74" w14:paraId="4CD2CA41" w14:textId="77777777" w:rsidTr="006033C6">
        <w:trPr>
          <w:trHeight w:val="33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4F22F0B5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 xml:space="preserve">Gender  </w:t>
            </w:r>
            <w:r w:rsidRPr="00EA2C7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 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A793CC7" w14:textId="5D9B1F93" w:rsidR="00A14495" w:rsidRPr="00EA2C74" w:rsidRDefault="0096341A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 (</w:t>
            </w:r>
            <w:r w:rsidR="00A14495" w:rsidRPr="00EA2C7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  <w:tcBorders>
              <w:bottom w:val="single" w:sz="4" w:space="0" w:color="auto"/>
            </w:tcBorders>
          </w:tcPr>
          <w:p w14:paraId="681D5CC8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</w:tcPr>
          <w:p w14:paraId="497D513A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14:paraId="67A1FF7A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3869A3E7" w14:textId="77777777" w:rsidTr="006033C6">
        <w:trPr>
          <w:trHeight w:val="33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4DA5FEC6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lang w:val="en-US" w:eastAsia="nl-NL"/>
              </w:rPr>
              <w:t>Female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42BBFA1" w14:textId="7CABEDFA" w:rsidR="00A14495" w:rsidRPr="00EA2C74" w:rsidRDefault="006708D7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492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74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</w:tcBorders>
          </w:tcPr>
          <w:p w14:paraId="4D636B30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14:paraId="7A13F942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</w:tcPr>
          <w:p w14:paraId="6B4E5D99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4355B7C0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47C1AF5B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lang w:val="en-US" w:eastAsia="nl-NL"/>
              </w:rPr>
              <w:t>Male</w:t>
            </w:r>
          </w:p>
        </w:tc>
        <w:tc>
          <w:tcPr>
            <w:tcW w:w="1098" w:type="dxa"/>
          </w:tcPr>
          <w:p w14:paraId="6C71191D" w14:textId="146B85CF" w:rsidR="00A14495" w:rsidRPr="00EA2C74" w:rsidRDefault="000758D4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70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25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49DD4C52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49C5B716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410DA3E7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71B2CBB9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4A770AA1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lang w:val="en-US" w:eastAsia="nl-NL"/>
              </w:rPr>
              <w:t>Prefer not to answer</w:t>
            </w:r>
          </w:p>
        </w:tc>
        <w:tc>
          <w:tcPr>
            <w:tcW w:w="1098" w:type="dxa"/>
          </w:tcPr>
          <w:p w14:paraId="53DFA013" w14:textId="47FAA778" w:rsidR="00A14495" w:rsidRPr="00EA2C74" w:rsidRDefault="006708D7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450CCDB9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173CFD5D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19D09362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0DF1D7CE" w14:textId="77777777" w:rsidTr="006033C6">
        <w:trPr>
          <w:trHeight w:val="33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733E7017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 xml:space="preserve">Age 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3D5F142C" w14:textId="36B9896E" w:rsidR="00A14495" w:rsidRPr="00EA2C74" w:rsidRDefault="0096341A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 (</w:t>
            </w:r>
            <w:r w:rsidR="00A14495" w:rsidRPr="00EA2C7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  <w:tcBorders>
              <w:bottom w:val="single" w:sz="4" w:space="0" w:color="auto"/>
            </w:tcBorders>
          </w:tcPr>
          <w:p w14:paraId="0395B288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</w:tcPr>
          <w:p w14:paraId="20EEB704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14:paraId="00EFE35B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024B97E0" w14:textId="77777777" w:rsidTr="006033C6">
        <w:trPr>
          <w:trHeight w:val="33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11F0A0BA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4 – 20 years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752C8F6" w14:textId="4C64FB32" w:rsidR="00A14495" w:rsidRPr="00EA2C74" w:rsidRDefault="006708D7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72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0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</w:tcBorders>
          </w:tcPr>
          <w:p w14:paraId="1DF46F35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14:paraId="455AFA5A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</w:tcPr>
          <w:p w14:paraId="4E432E14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5B80F234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290E215A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1 – 30 years</w:t>
            </w:r>
          </w:p>
        </w:tc>
        <w:tc>
          <w:tcPr>
            <w:tcW w:w="1098" w:type="dxa"/>
          </w:tcPr>
          <w:p w14:paraId="1E223D49" w14:textId="4767E3BF" w:rsidR="00A14495" w:rsidRPr="00EA2C74" w:rsidRDefault="006708D7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82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27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2295DDDB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6A6CE735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6EEED57C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24C4CF10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7CD88DFA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1 – 40 years</w:t>
            </w:r>
          </w:p>
        </w:tc>
        <w:tc>
          <w:tcPr>
            <w:tcW w:w="1098" w:type="dxa"/>
          </w:tcPr>
          <w:p w14:paraId="1ACBAEE7" w14:textId="434870C5" w:rsidR="00A14495" w:rsidRPr="00EA2C74" w:rsidRDefault="006708D7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18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7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130189CB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3D0FFB3A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2925A8AD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33D1F835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2D4866F7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1 – 50 years</w:t>
            </w:r>
          </w:p>
        </w:tc>
        <w:tc>
          <w:tcPr>
            <w:tcW w:w="1098" w:type="dxa"/>
          </w:tcPr>
          <w:p w14:paraId="4DA2D684" w14:textId="0A903AAD" w:rsidR="00A14495" w:rsidRPr="00EA2C74" w:rsidRDefault="006708D7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24 (</w:t>
            </w:r>
            <w:r w:rsidR="00A14495"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8.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7B0C560C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234E113B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04F7DC7A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0F64CCFF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192BD276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1 – 60 years</w:t>
            </w:r>
          </w:p>
        </w:tc>
        <w:tc>
          <w:tcPr>
            <w:tcW w:w="1098" w:type="dxa"/>
          </w:tcPr>
          <w:p w14:paraId="4135BE1A" w14:textId="5FF095EB" w:rsidR="00A14495" w:rsidRPr="00EA2C74" w:rsidRDefault="00071F89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06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6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45CABEFE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0E0DDE0F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450C9960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1507E964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2919134D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1 – 70 years</w:t>
            </w:r>
          </w:p>
        </w:tc>
        <w:tc>
          <w:tcPr>
            <w:tcW w:w="1098" w:type="dxa"/>
          </w:tcPr>
          <w:p w14:paraId="42064172" w14:textId="5C3AC677" w:rsidR="00A14495" w:rsidRPr="00EA2C74" w:rsidRDefault="00071F89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51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05098F67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5ACF25DA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57EC085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61A8F461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6B914C42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71+ years </w:t>
            </w:r>
          </w:p>
        </w:tc>
        <w:tc>
          <w:tcPr>
            <w:tcW w:w="1098" w:type="dxa"/>
          </w:tcPr>
          <w:p w14:paraId="40278340" w14:textId="489115BE" w:rsidR="00A14495" w:rsidRPr="00EA2C74" w:rsidRDefault="00071F89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 (</w:t>
            </w:r>
            <w:r w:rsidR="00A14495"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46E31115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10131C83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483984D0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5E5232D8" w14:textId="77777777" w:rsidTr="006033C6">
        <w:trPr>
          <w:trHeight w:val="33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29B41EC2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 xml:space="preserve">Education 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7E0CB311" w14:textId="7B2BF39A" w:rsidR="00A14495" w:rsidRPr="00EA2C74" w:rsidRDefault="0096341A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 (</w:t>
            </w:r>
            <w:r w:rsidRPr="00EA2C7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  <w:tcBorders>
              <w:bottom w:val="single" w:sz="4" w:space="0" w:color="auto"/>
            </w:tcBorders>
          </w:tcPr>
          <w:p w14:paraId="483E9507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</w:tcPr>
          <w:p w14:paraId="23E7FF24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14:paraId="1633DA8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40595B4C" w14:textId="77777777" w:rsidTr="006033C6">
        <w:trPr>
          <w:trHeight w:val="33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12757A37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rimary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3FDE391E" w14:textId="4F1B0DAE" w:rsidR="00A14495" w:rsidRPr="00EA2C74" w:rsidRDefault="00071F89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9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</w:tcBorders>
          </w:tcPr>
          <w:p w14:paraId="4B420306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14:paraId="3E7ACFD3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</w:tcPr>
          <w:p w14:paraId="0883B8E8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742BDDC1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3F10433C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lastRenderedPageBreak/>
              <w:t xml:space="preserve">Pre-vocational secondary </w:t>
            </w:r>
          </w:p>
        </w:tc>
        <w:tc>
          <w:tcPr>
            <w:tcW w:w="1098" w:type="dxa"/>
          </w:tcPr>
          <w:p w14:paraId="6DF0195B" w14:textId="6404ECF3" w:rsidR="00A14495" w:rsidRPr="00EA2C74" w:rsidRDefault="00071F89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97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4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2F09999E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1E57090F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0C0342F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59F6328B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51E73CE2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Secondary or vocational </w:t>
            </w:r>
          </w:p>
        </w:tc>
        <w:tc>
          <w:tcPr>
            <w:tcW w:w="1098" w:type="dxa"/>
          </w:tcPr>
          <w:p w14:paraId="2F178909" w14:textId="667FFB21" w:rsidR="00A14495" w:rsidRPr="00EA2C74" w:rsidRDefault="00071F89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234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35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34F0FD6E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1C3732AA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0C9F6519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0744AFFA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54FDDCC1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Higher </w:t>
            </w:r>
          </w:p>
        </w:tc>
        <w:tc>
          <w:tcPr>
            <w:tcW w:w="1098" w:type="dxa"/>
          </w:tcPr>
          <w:p w14:paraId="2A0AC549" w14:textId="06983BDD" w:rsidR="00A14495" w:rsidRPr="00EA2C74" w:rsidRDefault="00EC6C31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299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45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7A3F4DF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699E213E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726E29C0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3B056AA4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711FBBCB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refer not to answer</w:t>
            </w:r>
          </w:p>
        </w:tc>
        <w:tc>
          <w:tcPr>
            <w:tcW w:w="1098" w:type="dxa"/>
          </w:tcPr>
          <w:p w14:paraId="697460DE" w14:textId="32C4C2D0" w:rsidR="00A14495" w:rsidRPr="00EA2C74" w:rsidRDefault="00EC6C31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4 (</w:t>
            </w:r>
            <w:r w:rsidR="00A14495"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30B503E2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2B62C9C6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07E36E26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13D29BB4" w14:textId="77777777" w:rsidTr="006033C6">
        <w:trPr>
          <w:trHeight w:val="33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59D8F05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Marital status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72882BFD" w14:textId="46D8AA2C" w:rsidR="00A14495" w:rsidRPr="00EA2C74" w:rsidRDefault="0096341A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 (</w:t>
            </w:r>
            <w:r w:rsidRPr="00EA2C7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  <w:tcBorders>
              <w:bottom w:val="single" w:sz="4" w:space="0" w:color="auto"/>
            </w:tcBorders>
          </w:tcPr>
          <w:p w14:paraId="6D0C7D92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</w:tcPr>
          <w:p w14:paraId="133A4334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14:paraId="3D30CA6D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5ED9116B" w14:textId="77777777" w:rsidTr="006033C6">
        <w:trPr>
          <w:trHeight w:val="33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11AC15A5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ingle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11C718D6" w14:textId="6C6AC484" w:rsidR="00A14495" w:rsidRPr="00EA2C74" w:rsidRDefault="008A75BC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84 (</w:t>
            </w:r>
            <w:r w:rsidR="00A14495"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2.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</w:tcBorders>
          </w:tcPr>
          <w:p w14:paraId="1E107E92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14:paraId="79D45CAF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</w:tcPr>
          <w:p w14:paraId="62F4A7DF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6A75D9BB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487E15EE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arried/cohabiting with children</w:t>
            </w:r>
          </w:p>
        </w:tc>
        <w:tc>
          <w:tcPr>
            <w:tcW w:w="1098" w:type="dxa"/>
          </w:tcPr>
          <w:p w14:paraId="281C200F" w14:textId="7A212F8A" w:rsidR="00A14495" w:rsidRPr="00EA2C74" w:rsidRDefault="008A75BC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70 (</w:t>
            </w:r>
            <w:r w:rsidR="00A14495"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5.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5A0695B2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49A9BAFC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0F772FEA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004457FE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462EBDD7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arried/cohabiting without children</w:t>
            </w:r>
          </w:p>
        </w:tc>
        <w:tc>
          <w:tcPr>
            <w:tcW w:w="1098" w:type="dxa"/>
          </w:tcPr>
          <w:p w14:paraId="0A35B1F5" w14:textId="48FC7610" w:rsidR="00A14495" w:rsidRPr="00EA2C74" w:rsidRDefault="008A75BC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15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7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48F8B71B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08955C0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64F759FE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23FB1C4A" w14:textId="77777777" w:rsidTr="006033C6">
        <w:trPr>
          <w:trHeight w:val="330"/>
        </w:trPr>
        <w:tc>
          <w:tcPr>
            <w:tcW w:w="4678" w:type="dxa"/>
            <w:shd w:val="clear" w:color="auto" w:fill="auto"/>
          </w:tcPr>
          <w:p w14:paraId="58F06245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teady relationship</w:t>
            </w:r>
          </w:p>
        </w:tc>
        <w:tc>
          <w:tcPr>
            <w:tcW w:w="1098" w:type="dxa"/>
          </w:tcPr>
          <w:p w14:paraId="18F6D759" w14:textId="158103EE" w:rsidR="00A14495" w:rsidRPr="00EA2C74" w:rsidRDefault="008A75BC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60 (</w:t>
            </w:r>
            <w:r w:rsidR="00A14495" w:rsidRPr="00EA2C74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9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</w:tcPr>
          <w:p w14:paraId="50B030DF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shd w:val="clear" w:color="auto" w:fill="auto"/>
          </w:tcPr>
          <w:p w14:paraId="124FB60D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shd w:val="clear" w:color="auto" w:fill="auto"/>
          </w:tcPr>
          <w:p w14:paraId="1707DECD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A14495" w:rsidRPr="00EA2C74" w14:paraId="01A81E7F" w14:textId="77777777" w:rsidTr="006033C6">
        <w:trPr>
          <w:trHeight w:val="33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73791719" w14:textId="77777777" w:rsidR="00A14495" w:rsidRPr="00EA2C74" w:rsidRDefault="00A14495" w:rsidP="006033C6">
            <w:pPr>
              <w:spacing w:after="0" w:line="36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refer not to answer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7782095" w14:textId="62370DAC" w:rsidR="00A14495" w:rsidRPr="00EA2C74" w:rsidRDefault="008A75BC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4 (</w:t>
            </w:r>
            <w:r w:rsidR="00A14495" w:rsidRPr="00EA2C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312" w:type="dxa"/>
            <w:gridSpan w:val="2"/>
            <w:tcBorders>
              <w:bottom w:val="single" w:sz="4" w:space="0" w:color="auto"/>
            </w:tcBorders>
          </w:tcPr>
          <w:p w14:paraId="2686A968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</w:tcPr>
          <w:p w14:paraId="171DB3E1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14:paraId="698A81F2" w14:textId="77777777" w:rsidR="00A14495" w:rsidRPr="00EA2C74" w:rsidRDefault="00A14495" w:rsidP="006033C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</w:tbl>
    <w:p w14:paraId="29A6B219" w14:textId="77777777" w:rsidR="00A14495" w:rsidRPr="00EA2C74" w:rsidRDefault="00A14495" w:rsidP="00A14495">
      <w:pPr>
        <w:rPr>
          <w:rFonts w:ascii="Times New Roman" w:hAnsi="Times New Roman" w:cs="Times New Roman"/>
        </w:rPr>
      </w:pPr>
    </w:p>
    <w:p w14:paraId="7B0B3941" w14:textId="77777777" w:rsidR="00CC498B" w:rsidRPr="00EA2C74" w:rsidRDefault="00BA15E0">
      <w:pPr>
        <w:rPr>
          <w:rFonts w:ascii="Times New Roman" w:hAnsi="Times New Roman" w:cs="Times New Roman"/>
        </w:rPr>
      </w:pPr>
    </w:p>
    <w:sectPr w:rsidR="00CC498B" w:rsidRPr="00EA2C74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526B93" w14:textId="77777777" w:rsidR="00BA15E0" w:rsidRDefault="00BA15E0">
      <w:pPr>
        <w:spacing w:after="0" w:line="240" w:lineRule="auto"/>
      </w:pPr>
      <w:r>
        <w:separator/>
      </w:r>
    </w:p>
  </w:endnote>
  <w:endnote w:type="continuationSeparator" w:id="0">
    <w:p w14:paraId="1C55EDC9" w14:textId="77777777" w:rsidR="00BA15E0" w:rsidRDefault="00BA1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583002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54D79F4" w14:textId="77777777" w:rsidR="00C84A9B" w:rsidRPr="0029288F" w:rsidRDefault="00A14495">
        <w:pPr>
          <w:pStyle w:val="Footer"/>
          <w:jc w:val="right"/>
          <w:rPr>
            <w:rFonts w:ascii="Times New Roman" w:hAnsi="Times New Roman" w:cs="Times New Roman"/>
          </w:rPr>
        </w:pPr>
        <w:r w:rsidRPr="0029288F">
          <w:rPr>
            <w:rFonts w:ascii="Times New Roman" w:hAnsi="Times New Roman" w:cs="Times New Roman"/>
          </w:rPr>
          <w:fldChar w:fldCharType="begin"/>
        </w:r>
        <w:r w:rsidRPr="0029288F">
          <w:rPr>
            <w:rFonts w:ascii="Times New Roman" w:hAnsi="Times New Roman" w:cs="Times New Roman"/>
          </w:rPr>
          <w:instrText>PAGE   \* MERGEFORMAT</w:instrText>
        </w:r>
        <w:r w:rsidRPr="0029288F">
          <w:rPr>
            <w:rFonts w:ascii="Times New Roman" w:hAnsi="Times New Roman" w:cs="Times New Roman"/>
          </w:rPr>
          <w:fldChar w:fldCharType="separate"/>
        </w:r>
        <w:r w:rsidRPr="0029288F">
          <w:rPr>
            <w:rFonts w:ascii="Times New Roman" w:hAnsi="Times New Roman" w:cs="Times New Roman"/>
          </w:rPr>
          <w:t>2</w:t>
        </w:r>
        <w:r w:rsidRPr="0029288F">
          <w:rPr>
            <w:rFonts w:ascii="Times New Roman" w:hAnsi="Times New Roman" w:cs="Times New Roman"/>
          </w:rPr>
          <w:fldChar w:fldCharType="end"/>
        </w:r>
      </w:p>
    </w:sdtContent>
  </w:sdt>
  <w:p w14:paraId="784C53DD" w14:textId="77777777" w:rsidR="00C84A9B" w:rsidRDefault="00BA15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7883C8" w14:textId="77777777" w:rsidR="00BA15E0" w:rsidRDefault="00BA15E0">
      <w:pPr>
        <w:spacing w:after="0" w:line="240" w:lineRule="auto"/>
      </w:pPr>
      <w:r>
        <w:separator/>
      </w:r>
    </w:p>
  </w:footnote>
  <w:footnote w:type="continuationSeparator" w:id="0">
    <w:p w14:paraId="6DA5570C" w14:textId="77777777" w:rsidR="00BA15E0" w:rsidRDefault="00BA15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495"/>
    <w:rsid w:val="00005E67"/>
    <w:rsid w:val="00071F89"/>
    <w:rsid w:val="000758D4"/>
    <w:rsid w:val="0027071E"/>
    <w:rsid w:val="005C5A19"/>
    <w:rsid w:val="006708D7"/>
    <w:rsid w:val="0070189E"/>
    <w:rsid w:val="008A75BC"/>
    <w:rsid w:val="0096341A"/>
    <w:rsid w:val="00A14495"/>
    <w:rsid w:val="00A81C06"/>
    <w:rsid w:val="00BA15E0"/>
    <w:rsid w:val="00C03ECA"/>
    <w:rsid w:val="00EA2C74"/>
    <w:rsid w:val="00EC6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CC2D0"/>
  <w15:chartTrackingRefBased/>
  <w15:docId w15:val="{B3C31F55-4EA3-41ED-A5C7-326DCAE1C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49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4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44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1449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44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495"/>
  </w:style>
  <w:style w:type="paragraph" w:styleId="NoSpacing">
    <w:name w:val="No Spacing"/>
    <w:uiPriority w:val="1"/>
    <w:qFormat/>
    <w:rsid w:val="00A1449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144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8A53FA95D909469A05315078B8AABE" ma:contentTypeVersion="10" ma:contentTypeDescription="Een nieuw document maken." ma:contentTypeScope="" ma:versionID="08655073276e3bd25a1fdccdb876ecf9">
  <xsd:schema xmlns:xsd="http://www.w3.org/2001/XMLSchema" xmlns:xs="http://www.w3.org/2001/XMLSchema" xmlns:p="http://schemas.microsoft.com/office/2006/metadata/properties" xmlns:ns3="4e20fbcc-56b2-4241-9588-07b668e04a98" targetNamespace="http://schemas.microsoft.com/office/2006/metadata/properties" ma:root="true" ma:fieldsID="3e39f1b7d3df8251d8601bf8d20140ae" ns3:_="">
    <xsd:import namespace="4e20fbcc-56b2-4241-9588-07b668e04a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0fbcc-56b2-4241-9588-07b668e04a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2BBCA1-4BAF-45F9-802C-23B7F69667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FE17CC1-2BC8-4831-9117-DFB224F1BD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097239-6DA2-4DE2-B8E0-B5AF7AF78B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20fbcc-56b2-4241-9588-07b668e04a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van Herpen</dc:creator>
  <cp:keywords/>
  <dc:description/>
  <cp:lastModifiedBy>Monisha Swaminathan</cp:lastModifiedBy>
  <cp:revision>9</cp:revision>
  <dcterms:created xsi:type="dcterms:W3CDTF">2020-09-15T17:34:00Z</dcterms:created>
  <dcterms:modified xsi:type="dcterms:W3CDTF">2020-09-22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8A53FA95D909469A05315078B8AABE</vt:lpwstr>
  </property>
</Properties>
</file>